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0CF25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5"/>
        <w:gridCol w:w="584"/>
        <w:gridCol w:w="2429"/>
        <w:gridCol w:w="2814"/>
        <w:gridCol w:w="1474"/>
      </w:tblGrid>
      <w:tr w:rsidR="000849CD" w:rsidRPr="009A5E9F" w14:paraId="74A2F509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1C7AA3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53D8D511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4072E104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122F2941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64E4B13" w14:textId="77777777" w:rsidR="000849CD" w:rsidRPr="004C6E93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sz w:val="19"/>
                <w:szCs w:val="19"/>
              </w:rPr>
            </w:pPr>
            <w:r w:rsidRPr="004C6E93">
              <w:rPr>
                <w:rFonts w:eastAsia="Times New Roman" w:cs="Arial"/>
                <w:b w:val="0"/>
                <w:sz w:val="19"/>
                <w:szCs w:val="19"/>
              </w:rPr>
              <w:t>Page No *</w:t>
            </w:r>
          </w:p>
        </w:tc>
      </w:tr>
      <w:tr w:rsidR="000849CD" w:rsidRPr="009A5E9F" w14:paraId="22F5ECF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A9F520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3D19D465" w14:textId="77777777" w:rsidR="000849CD" w:rsidRPr="004C6E9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0C7AD4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F90F4D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70D6A3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28AFB95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7865E26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77AC1C54" w14:textId="55E681CB" w:rsidR="000849CD" w:rsidRPr="004C6E93" w:rsidRDefault="004C6E93" w:rsidP="004C6E93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C6E93"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0849CD" w:rsidRPr="009A5E9F" w14:paraId="3E5A22F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74FC39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A0EDA7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66E09917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515E039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1EBC717A" w14:textId="1531E058" w:rsidR="000849CD" w:rsidRPr="004C6E93" w:rsidRDefault="004C6E9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33FC1E5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2FB7EA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25366CE4" w14:textId="77777777" w:rsidR="000849CD" w:rsidRPr="004C6E93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DB7823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A252D0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2F3D203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7099A1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668984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15A7B42B" w14:textId="08F68F8A" w:rsidR="000849CD" w:rsidRPr="004C6E93" w:rsidRDefault="004C6E9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6</w:t>
            </w:r>
          </w:p>
        </w:tc>
      </w:tr>
      <w:tr w:rsidR="000849CD" w:rsidRPr="009A5E9F" w14:paraId="5CABAD7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40AE1A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07F989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0A0C9E7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2126E52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6C3231C1" w14:textId="75ED51D5" w:rsidR="000849CD" w:rsidRPr="004C6E93" w:rsidRDefault="004C6E9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14:paraId="3D3F0C0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12AFE9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29765F9E" w14:textId="77777777" w:rsidR="000849CD" w:rsidRPr="004C6E9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6EF9BE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6BD94B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21FF8D2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63D69BA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3B1E665B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1849813C" w14:textId="2C695B21" w:rsidR="000849CD" w:rsidRPr="004C6E93" w:rsidRDefault="004C6E93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6</w:t>
            </w:r>
          </w:p>
        </w:tc>
      </w:tr>
      <w:tr w:rsidR="000849CD" w:rsidRPr="009A5E9F" w14:paraId="7FEF693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13D0D9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E3E37E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13F4B7E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2E3EBD0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7E5A4C8" w14:textId="60D9D97A" w:rsidR="000849CD" w:rsidRPr="004C6E93" w:rsidRDefault="004C6E9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5A2FC2B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EA3632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7D1FADC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435B7B1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278F329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3B94E55C" w14:textId="20790B05" w:rsidR="000849CD" w:rsidRPr="004C6E93" w:rsidRDefault="004C6E9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0418DED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54E3E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5B7E21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0A68698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62A591E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4DBECD2" w14:textId="2CD97B74" w:rsidR="000849CD" w:rsidRPr="004C6E93" w:rsidRDefault="004C6E9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14:paraId="1F0601E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92A0B4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6CFF00C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0DCD9A4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23A544E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16503B77" w14:textId="66BD82CB" w:rsidR="000849CD" w:rsidRPr="004C6E93" w:rsidRDefault="00897E7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0</w:t>
            </w:r>
          </w:p>
        </w:tc>
      </w:tr>
      <w:tr w:rsidR="000849CD" w:rsidRPr="009A5E9F" w14:paraId="5CBA696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4839A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07D7EC1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018A15B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296FC6A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4024BED9" w14:textId="0F4F9CE3" w:rsidR="000849CD" w:rsidRPr="004C6E93" w:rsidRDefault="00897E7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3</w:t>
            </w:r>
          </w:p>
        </w:tc>
      </w:tr>
      <w:tr w:rsidR="000849CD" w:rsidRPr="009A5E9F" w14:paraId="3853B88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66B73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4D47E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16CCACD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4510270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7B5E660" w14:textId="6AB1E3FC" w:rsidR="000849CD" w:rsidRPr="004C6E93" w:rsidRDefault="00897E7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7B57EB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EDA1F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10FA4E2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D94080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305C02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6EAA5616" w14:textId="29B3B775" w:rsidR="000849CD" w:rsidRPr="004C6E93" w:rsidRDefault="00897E7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-8</w:t>
            </w:r>
          </w:p>
        </w:tc>
      </w:tr>
      <w:tr w:rsidR="000849CD" w:rsidRPr="009A5E9F" w14:paraId="2235D55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8CBA5C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7A36E9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43D6E35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25DC287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094F5A" w14:textId="6E91CEA8" w:rsidR="000849CD" w:rsidRPr="004C6E93" w:rsidRDefault="00897E7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05D315F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645189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23CCE0A6" w14:textId="77777777" w:rsidR="000849CD" w:rsidRPr="004C6E9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7607D1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DFDD65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5E153B0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6F871AF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2D226D3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CC5B293" w14:textId="45843C8C" w:rsidR="000849CD" w:rsidRPr="004C6E93" w:rsidRDefault="00897E7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048D8E0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BAB53A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6B4793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049B2D7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502CEDA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66A5DFF4" w14:textId="7D13A651" w:rsidR="000849CD" w:rsidRPr="004C6E93" w:rsidRDefault="00897E7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14AB835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58D613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5BD7D5F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02396F0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70644B4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52A81146" w14:textId="75E05AFF" w:rsidR="000849CD" w:rsidRPr="004C6E93" w:rsidRDefault="00897E7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2497371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2DB9E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0E54615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27F68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5628F59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7C62F20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7AEB0121" w14:textId="3B0FE64B" w:rsidR="000849CD" w:rsidRPr="004C6E93" w:rsidRDefault="00897E7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0EA70A5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828463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C19966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1CAC982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4561817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15E6F0DE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7B32533" w14:textId="6C02963F" w:rsidR="000849CD" w:rsidRPr="004C6E93" w:rsidRDefault="00897E75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8</w:t>
            </w:r>
          </w:p>
        </w:tc>
      </w:tr>
      <w:tr w:rsidR="000849CD" w:rsidRPr="009A5E9F" w14:paraId="15A1002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448C4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5C5CC5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603C216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DDB6946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6562AD58" w14:textId="3A4AE845" w:rsidR="000849CD" w:rsidRPr="004C6E93" w:rsidRDefault="00897E75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44A173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C90BE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DC998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24FB312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3988B57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1E2665F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2229B02" w14:textId="589ED101" w:rsidR="000849CD" w:rsidRPr="004C6E93" w:rsidRDefault="009D7B52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0</w:t>
            </w:r>
          </w:p>
        </w:tc>
      </w:tr>
      <w:tr w:rsidR="000849CD" w:rsidRPr="009A5E9F" w14:paraId="67278CD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0CEF15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0E161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1D73192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398982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0116A4A" w14:textId="77777777" w:rsidR="000849CD" w:rsidRPr="004C6E9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2298C8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35427B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7E8590F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6517582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4B9CC25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7D7F046" w14:textId="5FC4FAB0" w:rsidR="000849CD" w:rsidRPr="004C6E93" w:rsidRDefault="009D7B5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14:paraId="1A4ED8C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F006A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E09A76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4367B62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7CC364D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F012755" w14:textId="56044EA4" w:rsidR="000849CD" w:rsidRPr="004C6E93" w:rsidRDefault="009D7B5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  <w:r w:rsidR="00C93FD8">
              <w:rPr>
                <w:rFonts w:eastAsia="Times New Roman" w:cs="Arial"/>
                <w:sz w:val="19"/>
                <w:szCs w:val="19"/>
              </w:rPr>
              <w:t>, 18</w:t>
            </w:r>
          </w:p>
        </w:tc>
      </w:tr>
      <w:tr w:rsidR="000849CD" w:rsidRPr="009A5E9F" w14:paraId="4B254F9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DDFD9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6FB1C48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1CDAC8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1A60EBD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1344A2C6" w14:textId="2B7C9B57" w:rsidR="000849CD" w:rsidRPr="004C6E93" w:rsidRDefault="0076750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-15</w:t>
            </w:r>
          </w:p>
        </w:tc>
      </w:tr>
      <w:tr w:rsidR="000849CD" w:rsidRPr="009A5E9F" w14:paraId="476CA15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16AF62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F72D72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63B556B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3ECCE9B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62E407B" w14:textId="66602029" w:rsidR="000849CD" w:rsidRPr="004C6E93" w:rsidRDefault="0076750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-15</w:t>
            </w:r>
          </w:p>
        </w:tc>
      </w:tr>
      <w:tr w:rsidR="000849CD" w:rsidRPr="009A5E9F" w14:paraId="1812495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D75C38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19DB95E6" w14:textId="77777777" w:rsidR="000849CD" w:rsidRPr="004C6E93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49FEF9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09425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1E65431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2DCBB07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7A3D4FF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1D30CFC8" w14:textId="2277CF72" w:rsidR="000849CD" w:rsidRPr="004C6E93" w:rsidRDefault="00C93FD8" w:rsidP="00C93F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  <w:r w:rsidR="0076750C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4C7C434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6B850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7F7D8A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5A3FD39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5DA6106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46D09F4E" w14:textId="5FFF08DF" w:rsidR="000849CD" w:rsidRPr="004C6E93" w:rsidRDefault="00C93FD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205BED2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62E1A1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41ABC4A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75A38AB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1E0D5EB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1F7F418" w14:textId="55215092" w:rsidR="000849CD" w:rsidRPr="004C6E93" w:rsidRDefault="009D7B5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05B81B4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1A4A5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4602F9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190F9C9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06F60F5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8B6BE87" w14:textId="7A1CC94D" w:rsidR="000849CD" w:rsidRPr="004C6E93" w:rsidRDefault="009D7B5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4370F5A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2FBF11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165BC8B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5A300B2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0027E6B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15CBB87B" w14:textId="3D638E20" w:rsidR="000849CD" w:rsidRPr="004C6E93" w:rsidRDefault="009D7B5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14:paraId="13CD902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F8D5EB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4D7699D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9F8E2B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3C1F3C62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155C5FA2" w14:textId="037A9B60" w:rsidR="000849CD" w:rsidRPr="004C6E93" w:rsidRDefault="0076750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-16</w:t>
            </w:r>
          </w:p>
        </w:tc>
      </w:tr>
      <w:tr w:rsidR="000849CD" w:rsidRPr="009A5E9F" w14:paraId="4AB4EC3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01F50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5C68CA6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3B28F12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CB795E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19FE454A" w14:textId="2F5044E8" w:rsidR="000849CD" w:rsidRPr="004C6E93" w:rsidRDefault="0076750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-16</w:t>
            </w:r>
            <w:r w:rsidR="009D7B52">
              <w:rPr>
                <w:rFonts w:eastAsia="Times New Roman" w:cs="Arial"/>
                <w:sz w:val="19"/>
                <w:szCs w:val="19"/>
              </w:rPr>
              <w:t>, Table 2</w:t>
            </w:r>
          </w:p>
        </w:tc>
      </w:tr>
      <w:tr w:rsidR="000849CD" w:rsidRPr="009A5E9F" w14:paraId="5DC0170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9D6ED0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4EC58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19FBE20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6F1AB2D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E4B6720" w14:textId="3570459C" w:rsidR="000849CD" w:rsidRPr="004C6E93" w:rsidRDefault="0076750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-16</w:t>
            </w:r>
            <w:r w:rsidR="009D7B52">
              <w:rPr>
                <w:rFonts w:eastAsia="Times New Roman" w:cs="Arial"/>
                <w:sz w:val="19"/>
                <w:szCs w:val="19"/>
              </w:rPr>
              <w:t>, Table 2</w:t>
            </w:r>
          </w:p>
        </w:tc>
      </w:tr>
      <w:tr w:rsidR="000849CD" w:rsidRPr="009A5E9F" w14:paraId="5A50A45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D416B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41C99B8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6E6181A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2DB7F98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5EC6E50" w14:textId="11A76FB2" w:rsidR="000849CD" w:rsidRPr="004C6E93" w:rsidRDefault="0076750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6</w:t>
            </w:r>
          </w:p>
        </w:tc>
      </w:tr>
      <w:tr w:rsidR="000849CD" w:rsidRPr="009A5E9F" w14:paraId="116166F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2BE718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3F17326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77F5366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153565A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C89E6A0" w14:textId="5F74AD85" w:rsidR="000849CD" w:rsidRPr="004C6E93" w:rsidRDefault="0076750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712B1B0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0B8A9B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2754897C" w14:textId="77777777" w:rsidR="000849CD" w:rsidRPr="004C6E9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A7DE4B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DB8081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381A8D8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DB5537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14:paraId="604F854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5B98DB2" w14:textId="7DF1C256" w:rsidR="000849CD" w:rsidRPr="004C6E93" w:rsidRDefault="0076750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9</w:t>
            </w:r>
          </w:p>
        </w:tc>
      </w:tr>
      <w:tr w:rsidR="000849CD" w:rsidRPr="009A5E9F" w14:paraId="1948028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ABD294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eneralisability</w:t>
            </w:r>
          </w:p>
        </w:tc>
        <w:tc>
          <w:tcPr>
            <w:tcW w:w="326" w:type="pct"/>
            <w:hideMark/>
          </w:tcPr>
          <w:p w14:paraId="75E4B9D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62B975E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7FECAC7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35A1BFCE" w14:textId="5ACC0D0A" w:rsidR="000849CD" w:rsidRPr="004C6E93" w:rsidRDefault="006F2A8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 w:rsidRPr="006F2A8B">
              <w:rPr>
                <w:rFonts w:eastAsia="Calibri" w:cs="Arial"/>
                <w:sz w:val="19"/>
                <w:szCs w:val="19"/>
              </w:rPr>
              <w:t>17</w:t>
            </w:r>
          </w:p>
        </w:tc>
      </w:tr>
      <w:tr w:rsidR="000849CD" w:rsidRPr="009A5E9F" w14:paraId="6F4B687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A94B8F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689057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41A2A9E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185DB5D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E15397D" w14:textId="1A31A774" w:rsidR="000849CD" w:rsidRPr="004C6E93" w:rsidRDefault="0076750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7-18</w:t>
            </w:r>
          </w:p>
        </w:tc>
      </w:tr>
      <w:tr w:rsidR="000849CD" w:rsidRPr="009A5E9F" w14:paraId="0D25208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3AF2B6C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0C5BCB2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88CD070" w14:textId="77777777" w:rsidR="000849CD" w:rsidRPr="004C6E93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E31825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45E55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120C9E1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091A7F9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589CF75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CA2671" w14:textId="070E34DF" w:rsidR="000849CD" w:rsidRPr="004C6E93" w:rsidRDefault="004C6E9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C6E93">
              <w:rPr>
                <w:rFonts w:eastAsia="Times New Roman" w:cs="Arial"/>
                <w:sz w:val="19"/>
                <w:szCs w:val="19"/>
              </w:rPr>
              <w:t>Additional information document</w:t>
            </w:r>
          </w:p>
        </w:tc>
      </w:tr>
      <w:tr w:rsidR="000849CD" w:rsidRPr="009A5E9F" w14:paraId="44CEAA6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C62DD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27E903D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3145769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50E2979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FDEE39C" w14:textId="7EC27E16" w:rsidR="000849CD" w:rsidRPr="004C6E93" w:rsidRDefault="004C6E9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 and Additional information document</w:t>
            </w:r>
          </w:p>
        </w:tc>
      </w:tr>
      <w:tr w:rsidR="000849CD" w:rsidRPr="009A5E9F" w14:paraId="44987F5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76BAC8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08C7581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628C47E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3AAF039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29AB2B" w14:textId="066C1D23" w:rsidR="000849CD" w:rsidRPr="004C6E93" w:rsidRDefault="004C6E9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dditional information document</w:t>
            </w:r>
          </w:p>
        </w:tc>
      </w:tr>
    </w:tbl>
    <w:p w14:paraId="295AFE75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22E0A905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FC0E87B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6A36AFC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064C1726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3020B8DD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7E5E88">
        <w:fldChar w:fldCharType="begin"/>
      </w:r>
      <w:r w:rsidR="007E5E88">
        <w:instrText xml:space="preserve"> NOTEREF _Ref336376399 \h  \* MERGEFORMAT </w:instrText>
      </w:r>
      <w:r w:rsidR="007E5E88">
        <w:fldChar w:fldCharType="separate"/>
      </w:r>
      <w:r w:rsidR="000F448E" w:rsidRPr="000F448E">
        <w:t>1</w:t>
      </w:r>
      <w:r w:rsidR="007E5E88">
        <w:fldChar w:fldCharType="end"/>
      </w:r>
      <w:r w:rsidR="000F448E">
        <w:rPr>
          <w:b/>
          <w:vertAlign w:val="superscript"/>
        </w:rPr>
        <w:t>,</w:t>
      </w:r>
      <w:r w:rsidR="007E5E88">
        <w:fldChar w:fldCharType="begin"/>
      </w:r>
      <w:r w:rsidR="007E5E88">
        <w:instrText xml:space="preserve"> NOTEREF _Ref336376403 \h  \* MERGEFORMAT </w:instrText>
      </w:r>
      <w:r w:rsidR="007E5E88">
        <w:fldChar w:fldCharType="separate"/>
      </w:r>
      <w:r w:rsidR="000F448E" w:rsidRPr="000F448E">
        <w:t>2</w:t>
      </w:r>
      <w:r w:rsidR="007E5E88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7260C8A1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4ED3CBDB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5FDBA3C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1DE3914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540B7B0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4A166417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40603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B7AE5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FA723D3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38A7ABC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80AABB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C6B1BE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41AF14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CACC5AB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376C45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E573AE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37AE4E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04F1FB71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B27F0B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64B3E4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FA2004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07C532E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247C88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6E5093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BA017F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6A3F7B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33EBAA2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88AB63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C7D1BE5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1B98FCA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B62BA9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59CF29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148757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52BEAFE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722848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242859B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D0C7A5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1B00579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86E14C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21F8EB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FB3423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75BF5D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72C9EB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5D16CB6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E442568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8E4BEE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DF280D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B455BC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DE8017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7B52393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A7DA2BA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D8937D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9ED4B0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03A6E78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C6974D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4B4BDD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4E4ABFC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2450D54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50DA93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821AE7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F302037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005A7F3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C127223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AB179C9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59A0265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54F1495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ACFF086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64B025A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6A5E50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2F46073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5D55AF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50F9078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126242A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20A2D9C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C8EDBE3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7F9666D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7F3763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8A69330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3B84A48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AA85CE7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5800FAE9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69696A68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F1477F" w14:textId="77777777" w:rsidR="002B0FB8" w:rsidRDefault="002B0FB8" w:rsidP="00F600A8">
      <w:pPr>
        <w:spacing w:after="0" w:line="240" w:lineRule="auto"/>
      </w:pPr>
      <w:r>
        <w:separator/>
      </w:r>
    </w:p>
  </w:endnote>
  <w:endnote w:type="continuationSeparator" w:id="0">
    <w:p w14:paraId="24472819" w14:textId="77777777" w:rsidR="002B0FB8" w:rsidRDefault="002B0FB8" w:rsidP="00F600A8">
      <w:pPr>
        <w:spacing w:after="0" w:line="240" w:lineRule="auto"/>
      </w:pPr>
      <w:r>
        <w:continuationSeparator/>
      </w:r>
    </w:p>
  </w:endnote>
  <w:endnote w:id="1">
    <w:p w14:paraId="5D097873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4F5EC944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025C085A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726470" w14:textId="77777777" w:rsidR="002B0FB8" w:rsidRDefault="002B0FB8" w:rsidP="00F600A8">
      <w:pPr>
        <w:spacing w:after="0" w:line="240" w:lineRule="auto"/>
      </w:pPr>
      <w:r>
        <w:separator/>
      </w:r>
    </w:p>
  </w:footnote>
  <w:footnote w:type="continuationSeparator" w:id="0">
    <w:p w14:paraId="61A67E6D" w14:textId="77777777" w:rsidR="002B0FB8" w:rsidRDefault="002B0FB8" w:rsidP="00F600A8">
      <w:pPr>
        <w:spacing w:after="0" w:line="240" w:lineRule="auto"/>
      </w:pPr>
      <w:r>
        <w:continuationSeparator/>
      </w:r>
    </w:p>
  </w:footnote>
  <w:footnote w:id="1">
    <w:p w14:paraId="4EE26A7E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0FB8"/>
    <w:rsid w:val="002B3E34"/>
    <w:rsid w:val="003251C5"/>
    <w:rsid w:val="00336CFC"/>
    <w:rsid w:val="00374FAD"/>
    <w:rsid w:val="00380147"/>
    <w:rsid w:val="003A7001"/>
    <w:rsid w:val="003A7D95"/>
    <w:rsid w:val="003B745B"/>
    <w:rsid w:val="003C0223"/>
    <w:rsid w:val="004314F9"/>
    <w:rsid w:val="004320F7"/>
    <w:rsid w:val="004C1E67"/>
    <w:rsid w:val="004C6E93"/>
    <w:rsid w:val="00513C44"/>
    <w:rsid w:val="00530527"/>
    <w:rsid w:val="00582E1C"/>
    <w:rsid w:val="005849F6"/>
    <w:rsid w:val="00603557"/>
    <w:rsid w:val="006379D7"/>
    <w:rsid w:val="006D7B5A"/>
    <w:rsid w:val="006E59B7"/>
    <w:rsid w:val="006F2A8B"/>
    <w:rsid w:val="006F75A2"/>
    <w:rsid w:val="00737CE2"/>
    <w:rsid w:val="0076750C"/>
    <w:rsid w:val="007920D7"/>
    <w:rsid w:val="007B6CDF"/>
    <w:rsid w:val="007C3632"/>
    <w:rsid w:val="007E5E88"/>
    <w:rsid w:val="00801AB5"/>
    <w:rsid w:val="00844473"/>
    <w:rsid w:val="00844A6C"/>
    <w:rsid w:val="00856310"/>
    <w:rsid w:val="00897E75"/>
    <w:rsid w:val="008E331F"/>
    <w:rsid w:val="009058E6"/>
    <w:rsid w:val="009112A2"/>
    <w:rsid w:val="00936DEC"/>
    <w:rsid w:val="009A0910"/>
    <w:rsid w:val="009C726C"/>
    <w:rsid w:val="009D7B52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93FD8"/>
    <w:rsid w:val="00CA19D9"/>
    <w:rsid w:val="00CA5763"/>
    <w:rsid w:val="00CB0BCE"/>
    <w:rsid w:val="00CB7EFB"/>
    <w:rsid w:val="00CF4AB4"/>
    <w:rsid w:val="00D33F26"/>
    <w:rsid w:val="00D5205A"/>
    <w:rsid w:val="00D73AFF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124D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90918F-00A4-E846-922E-C4D0BB14F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53</Words>
  <Characters>7143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Nick Axford</cp:lastModifiedBy>
  <cp:revision>2</cp:revision>
  <dcterms:created xsi:type="dcterms:W3CDTF">2019-01-21T12:01:00Z</dcterms:created>
  <dcterms:modified xsi:type="dcterms:W3CDTF">2019-01-21T12:01:00Z</dcterms:modified>
</cp:coreProperties>
</file>